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9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6"/>
        <w:gridCol w:w="995"/>
        <w:gridCol w:w="865"/>
        <w:gridCol w:w="1150"/>
        <w:gridCol w:w="963"/>
        <w:gridCol w:w="960"/>
        <w:gridCol w:w="1294"/>
        <w:gridCol w:w="1098"/>
        <w:gridCol w:w="297"/>
        <w:gridCol w:w="1050"/>
        <w:gridCol w:w="297"/>
        <w:gridCol w:w="795"/>
        <w:gridCol w:w="971"/>
        <w:gridCol w:w="658"/>
        <w:gridCol w:w="1211"/>
      </w:tblGrid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473075</wp:posOffset>
                      </wp:positionV>
                      <wp:extent cx="43434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Heading1"/>
                                    <w:spacing w:lineRule="auto" w:line="240"/>
                                    <w:rPr/>
                                  </w:pPr>
                                  <w:r>
                                    <w:rPr/>
                                    <w:t>Additional File 1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42pt;height:27pt;mso-wrap-distance-left:9.05pt;mso-wrap-distance-right:9.05pt;mso-wrap-distance-top:0pt;mso-wrap-distance-bottom:0pt;margin-top:-37.25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Heading1"/>
                              <w:spacing w:lineRule="auto" w:line="240"/>
                              <w:rPr/>
                            </w:pPr>
                            <w:r>
                              <w:rPr/>
                              <w:t>Additional File 1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aracteristic of the patient (cig/day)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*: Mean or median)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moking history (year)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*: Mean or median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sag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mg / per intervention)</w:t>
            </w:r>
          </w:p>
        </w:tc>
        <w:tc>
          <w:tcPr>
            <w:tcW w:w="274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X. in each studies and the number in each group 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Duration of the treatment 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in analysis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ide effect</w:t>
            </w:r>
          </w:p>
        </w:tc>
      </w:tr>
      <w:tr>
        <w:trPr>
          <w:trHeight w:val="675" w:hRule="atLeast"/>
          <w:cantSplit w:val="true"/>
        </w:trPr>
        <w:tc>
          <w:tcPr>
            <w:tcW w:w="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Treatment in intervention group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Treatment in control group</w:t>
            </w:r>
          </w:p>
        </w:tc>
        <w:tc>
          <w:tcPr>
            <w:tcW w:w="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N</w:t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in intervention</w:t>
            </w:r>
          </w:p>
        </w:tc>
        <w:tc>
          <w:tcPr>
            <w:tcW w:w="6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in control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tish Thoracic Society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8%people)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ad taste, nausea, sore throat 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Verbal advice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bal advice + bookle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ell MA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ny interven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neider NG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2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+clinic suppor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+clinic suppor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, nause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+dispensary stud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+dispensary stud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8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Jarvik M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4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gerstrom K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Long follow up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Long follow-up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53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hort follow up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short follow up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84 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jalmarson A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 dif.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Clavel 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rance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piec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upuncture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363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l SM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Intensive behavioral therap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Intensive behavioral therap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+low-contact treatmen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tt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 piec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bell I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 piec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l SM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Low contact condi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Low contact condi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Behavioral Tx.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Behavioral Tx.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tto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piec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nesen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Low-medium dependence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4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igh dependence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um (2m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67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ackiewicz JM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*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elf-help manual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elf-help manual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, jaw muscle ache, nausea, stomach/GI symptoms, oral soreness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ny interven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ghes JR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-12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8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ilbert RJ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-3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8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londal 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g 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llen JD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(ad lib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(fixed schedule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gnan N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ometr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nese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4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, nausea, vertigo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bell I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therland 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al spra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ing, eye watering, throat irritation, sneezing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lman DC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t 1 year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kill train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apid smoking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kill train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upporting 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id smoking +support 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Govern P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5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58% people)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2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7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2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irie PL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moking clinic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smoking clinic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5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smoking clinic and weight control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smoking clinic and weight control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ot M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i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4.2% people)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physician 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physician 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/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nurse counseling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67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nese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th and throat irritation, coughing, nausea, headache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achs D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8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 dif.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wler 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4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jalmarso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*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al spra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al and throat irritation, runny nose, sneezing, coughing, eyes watering, pounding heart</w:t>
            </w:r>
          </w:p>
        </w:tc>
      </w:tr>
      <w:tr>
        <w:trPr>
          <w:trHeight w:val="259" w:hRule="exac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4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Niaura R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*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-4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4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259" w:hRule="exac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88" w:hRule="exac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urt R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t 1 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tapleton JA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0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0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00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0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tmann SP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2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Material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material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rera N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(in low-medium dependence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 dif.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(in high dependence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(2m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90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neider N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al spra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wks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at irritation, coughing, sneezing, runny eyes and nose, palpitation, nausea, feeling good or "high"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uska P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in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+ 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(patch) + 2(gum)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+gum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patch +gum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8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dif.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rnitzer M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+ 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gum), 5to15(patch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lacebo gum +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placebo gum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patch +placebo 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12-24wk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7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dif.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5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Dale LC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Skin irritation 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-1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pbell I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t 1 w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week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usea, skin irritation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l SM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eischow SJ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nhaler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ing, mouth and throat irritation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inciripini PM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1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2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neider N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ug/per puff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ing, mouth and throat irritation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oletti P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(in plasma cotinine&lt;=250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8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irritation, sleep disturbance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(plasma cotinine&gt;250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(15m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llen JD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ch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vide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+vide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ndal 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al spray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ay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ating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hmond R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jalmarson 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 ng /puff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ughing, mouth and throat irritation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ughton 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to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ng RP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9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onnesen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urope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4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1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ache, insomnia, palpitation and tachycardia, 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wks</w:t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wks</w:t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5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wks</w:t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renby DE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 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irritation, dream abnormalities, insomni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+buprop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+buprop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ndal T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e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+ nasal spray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spray)+patch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pray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Patch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spray +patch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y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th and throat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9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iaura R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*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m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Behavior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behavior progra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 +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r +cue exposure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gum + behavior +cue exposure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bor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&gt;=1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to 1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6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nnesen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mark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+ inhaler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(patch)+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inhaler)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ch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 inhaler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ch (5mg)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3635" w:type="dxa"/>
            <w:gridSpan w:val="4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ch (15mg) 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4</w:t>
            </w:r>
          </w:p>
        </w:tc>
        <w:tc>
          <w:tcPr>
            <w:tcW w:w="3635" w:type="dxa"/>
            <w:gridSpan w:val="4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nhaler (5m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9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-9mon</w:t>
            </w:r>
          </w:p>
        </w:tc>
        <w:tc>
          <w:tcPr>
            <w:tcW w:w="97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jc w:val="left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lstrom M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able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able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24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usea/ vomiting, dyspepsia, hiccup, gastritis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hadana A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0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+ inhaler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(patch)+inhaler</w:t>
            </w:r>
          </w:p>
        </w:tc>
        <w:tc>
          <w:tcPr>
            <w:tcW w:w="109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ch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inhaler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patch +inhaler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wks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450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liger 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tzer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ug/per puff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ler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8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at irritation, coughing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0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arvey AJ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</w:t>
            </w:r>
          </w:p>
        </w:tc>
        <w:tc>
          <w:tcPr>
            <w:tcW w:w="10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on-1y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dif.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0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9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ver E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&gt;= 3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ablet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able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m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, nausea, dyspepsi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ffman S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 , Eng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eng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zenge (in TTFC&lt;30min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(in TTFC&lt;30min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8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9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9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ache, heart burn, hiccup, nausea, coughing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zenge (in TTFC&gt;30min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 (in TTFC&gt;30min G)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 S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to 30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9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</w:tr>
      <w:tr>
        <w:trPr>
          <w:trHeight w:val="450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lyneux A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land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*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in 5(all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5,0.5,10,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NRT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Skin irritation, nause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/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ual care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nike P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5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3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mon</w:t>
            </w:r>
          </w:p>
        </w:tc>
        <w:tc>
          <w:tcPr>
            <w:tcW w:w="97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65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211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ig.dif.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7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97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lavas 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ati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=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to 21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3</w:t>
            </w:r>
          </w:p>
        </w:tc>
        <w:tc>
          <w:tcPr>
            <w:tcW w:w="9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wanson NA</w:t>
            </w:r>
          </w:p>
        </w:tc>
        <w:tc>
          <w:tcPr>
            <w:tcW w:w="86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*</w:t>
            </w:r>
          </w:p>
        </w:tc>
        <w:tc>
          <w:tcPr>
            <w:tcW w:w="96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*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129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patch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  <w:cantSplit w:val="true"/>
        </w:trPr>
        <w:tc>
          <w:tcPr>
            <w:tcW w:w="386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1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2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 +buprop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prop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3635" w:type="dxa"/>
            <w:gridSpan w:val="4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included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per TV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US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&gt;=1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wk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2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Batra A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urope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2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=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gum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um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lacebo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mon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cup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i/>
      <w:i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ahoma" w:hAnsi="Tahoma" w:cs="Tahoma"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0T20:38:00Z</dcterms:created>
  <dc:creator>EMills</dc:creator>
  <dc:description/>
  <cp:keywords/>
  <dc:language>en-US</dc:language>
  <cp:lastModifiedBy>EMills</cp:lastModifiedBy>
  <dcterms:modified xsi:type="dcterms:W3CDTF">2006-12-10T20:39:00Z</dcterms:modified>
  <cp:revision>1</cp:revision>
  <dc:subject/>
  <dc:title>Year</dc:title>
</cp:coreProperties>
</file>